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A06" w:rsidRDefault="00B95DAD">
      <w:r>
        <w:t>Description of Additional Supplementary Files</w:t>
      </w:r>
    </w:p>
    <w:p w:rsidR="00B95DAD" w:rsidRDefault="00B95DAD"/>
    <w:p w:rsidR="00B95DAD" w:rsidRDefault="00B95DAD">
      <w:r>
        <w:t>Title: Supplementary Movie 1.</w:t>
      </w:r>
    </w:p>
    <w:p w:rsidR="00B95DAD" w:rsidRDefault="00B95DAD">
      <w:r>
        <w:t xml:space="preserve">Description: </w:t>
      </w:r>
      <w:r>
        <w:t>Droplet formation. This differential interference microscop</w:t>
      </w:r>
      <w:r>
        <w:t xml:space="preserve">y video shows the formation </w:t>
      </w:r>
      <w:r>
        <w:t xml:space="preserve">of an LLPS droplet after the addition of </w:t>
      </w:r>
      <w:proofErr w:type="spellStart"/>
      <w:r>
        <w:t>Mpre</w:t>
      </w:r>
      <w:proofErr w:type="spellEnd"/>
      <w:r>
        <w:t xml:space="preserve"> and DTT. The movie covers the time from immediately after addition of </w:t>
      </w:r>
      <w:proofErr w:type="spellStart"/>
      <w:r>
        <w:t>Mpre</w:t>
      </w:r>
      <w:proofErr w:type="spellEnd"/>
      <w:r>
        <w:t xml:space="preserve"> and DTT to 12 h later. The playback speed is 4320</w:t>
      </w:r>
      <w:r>
        <w:sym w:font="Symbol" w:char="F0B4"/>
      </w:r>
      <w:r>
        <w:t>.</w:t>
      </w:r>
      <w:r>
        <w:t xml:space="preserve"> The scale bar represents 50 </w:t>
      </w:r>
      <w:proofErr w:type="spellStart"/>
      <w:r>
        <w:t>μm</w:t>
      </w:r>
      <w:proofErr w:type="spellEnd"/>
      <w:r>
        <w:t xml:space="preserve">. </w:t>
      </w:r>
    </w:p>
    <w:p w:rsidR="00B95DAD" w:rsidRDefault="00B95DAD"/>
    <w:p w:rsidR="00B95DAD" w:rsidRDefault="00B95DAD">
      <w:r>
        <w:t xml:space="preserve">Title: Supplementary Movie </w:t>
      </w:r>
      <w:r>
        <w:t xml:space="preserve">2. </w:t>
      </w:r>
    </w:p>
    <w:p w:rsidR="00B95DAD" w:rsidRDefault="00B95DAD">
      <w:r>
        <w:t xml:space="preserve">Description: </w:t>
      </w:r>
      <w:bookmarkStart w:id="0" w:name="_GoBack"/>
      <w:bookmarkEnd w:id="0"/>
      <w:r>
        <w:t>Droplet fusion. This differential interference micros</w:t>
      </w:r>
      <w:r>
        <w:t>copy video shows droplet fusion</w:t>
      </w:r>
      <w:r>
        <w:t xml:space="preserve"> during formation of droplets (trimmed version of Movie S</w:t>
      </w:r>
      <w:r>
        <w:t>1). The movie was recorded from</w:t>
      </w:r>
      <w:r>
        <w:t xml:space="preserve"> immediately after addition of </w:t>
      </w:r>
      <w:proofErr w:type="spellStart"/>
      <w:r>
        <w:t>Mpre</w:t>
      </w:r>
      <w:proofErr w:type="spellEnd"/>
      <w:r>
        <w:t xml:space="preserve"> and DTT to 12 h later. The playback speed is 4320</w:t>
      </w:r>
      <w:r>
        <w:sym w:font="Symbol" w:char="F0B4"/>
      </w:r>
      <w:r>
        <w:t>. The size of</w:t>
      </w:r>
      <w:r>
        <w:t xml:space="preserve"> the field of view is 50 </w:t>
      </w:r>
      <w:proofErr w:type="spellStart"/>
      <w:r>
        <w:t>μm</w:t>
      </w:r>
      <w:proofErr w:type="spellEnd"/>
      <w:r>
        <w:t xml:space="preserve"> × 50 </w:t>
      </w:r>
      <w:proofErr w:type="spellStart"/>
      <w:r>
        <w:t>μm</w:t>
      </w:r>
      <w:proofErr w:type="spellEnd"/>
      <w:r>
        <w:t>.</w:t>
      </w:r>
    </w:p>
    <w:sectPr w:rsidR="00B95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DAD"/>
    <w:rsid w:val="003D3A06"/>
    <w:rsid w:val="00B9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21F10"/>
  <w15:chartTrackingRefBased/>
  <w15:docId w15:val="{86E99A97-C303-402E-8481-BBC3B8E5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8T11:54:00Z</dcterms:created>
  <dcterms:modified xsi:type="dcterms:W3CDTF">2021-06-28T11:57:00Z</dcterms:modified>
</cp:coreProperties>
</file>